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32F" w:rsidRDefault="00931DCD">
      <w:pPr>
        <w:rPr>
          <w:rFonts w:cs="Times New Roman"/>
        </w:rPr>
      </w:pPr>
      <w:r>
        <w:rPr>
          <w:rFonts w:cs="Times New Roman"/>
          <w:b/>
        </w:rPr>
        <w:t xml:space="preserve">Table S1. </w:t>
      </w:r>
      <w:proofErr w:type="spellStart"/>
      <w:r>
        <w:rPr>
          <w:rFonts w:cs="Times New Roman"/>
          <w:b/>
          <w:i/>
        </w:rPr>
        <w:t>Pristionchus</w:t>
      </w:r>
      <w:proofErr w:type="spellEnd"/>
      <w:r>
        <w:rPr>
          <w:rFonts w:cs="Times New Roman"/>
          <w:b/>
          <w:i/>
        </w:rPr>
        <w:t xml:space="preserve"> </w:t>
      </w:r>
      <w:proofErr w:type="spellStart"/>
      <w:r>
        <w:rPr>
          <w:rFonts w:cs="Times New Roman"/>
          <w:b/>
          <w:i/>
        </w:rPr>
        <w:t>pacificus</w:t>
      </w:r>
      <w:proofErr w:type="spellEnd"/>
      <w:r>
        <w:rPr>
          <w:rFonts w:cs="Times New Roman"/>
          <w:b/>
        </w:rPr>
        <w:t xml:space="preserve"> sampling information</w:t>
      </w:r>
      <w:r w:rsidR="007C5BD7">
        <w:rPr>
          <w:rFonts w:cs="Times New Roman"/>
          <w:b/>
        </w:rPr>
        <w:t>.</w:t>
      </w:r>
      <w:r w:rsidR="007C5BD7" w:rsidRPr="007C5BD7">
        <w:rPr>
          <w:rFonts w:cs="Times New Roman"/>
        </w:rPr>
        <w:t xml:space="preserve"> </w:t>
      </w:r>
      <w:r>
        <w:rPr>
          <w:rFonts w:cs="Times New Roman"/>
        </w:rPr>
        <w:t xml:space="preserve">(a) Sampling information summary for the 188 </w:t>
      </w:r>
      <w:proofErr w:type="spellStart"/>
      <w:r>
        <w:rPr>
          <w:rFonts w:cs="Times New Roman"/>
          <w:i/>
        </w:rPr>
        <w:t>Pristionchus</w:t>
      </w:r>
      <w:proofErr w:type="spellEnd"/>
      <w:r>
        <w:rPr>
          <w:rFonts w:cs="Times New Roman"/>
          <w:i/>
        </w:rPr>
        <w:t xml:space="preserve"> </w:t>
      </w:r>
      <w:proofErr w:type="spellStart"/>
      <w:r>
        <w:rPr>
          <w:rFonts w:cs="Times New Roman"/>
          <w:i/>
        </w:rPr>
        <w:t>pacificus</w:t>
      </w:r>
      <w:proofErr w:type="spellEnd"/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strains used in this study, including the number of samples from each location and, for La </w:t>
      </w:r>
      <w:proofErr w:type="spellStart"/>
      <w:r>
        <w:rPr>
          <w:rFonts w:cs="Times New Roman"/>
        </w:rPr>
        <w:t>Réunion</w:t>
      </w:r>
      <w:proofErr w:type="spellEnd"/>
      <w:r>
        <w:rPr>
          <w:rFonts w:cs="Times New Roman"/>
        </w:rPr>
        <w:t xml:space="preserve"> strains, the c</w:t>
      </w:r>
      <w:r w:rsidR="00860785">
        <w:rPr>
          <w:rFonts w:cs="Times New Roman"/>
        </w:rPr>
        <w:t>ollection location.</w:t>
      </w:r>
      <w:r>
        <w:rPr>
          <w:rFonts w:cs="Times New Roman"/>
        </w:rPr>
        <w:t xml:space="preserve"> (b)</w:t>
      </w:r>
      <w:bookmarkStart w:id="0" w:name="_GoBack"/>
      <w:bookmarkEnd w:id="0"/>
      <w:r>
        <w:rPr>
          <w:rFonts w:cs="Times New Roman"/>
        </w:rPr>
        <w:t xml:space="preserve"> Additional sample information, including sample code, mean survival of DE and GE assays (± </w:t>
      </w:r>
      <w:proofErr w:type="spellStart"/>
      <w:r>
        <w:rPr>
          <w:rFonts w:cs="Times New Roman"/>
        </w:rPr>
        <w:t>s.d.</w:t>
      </w:r>
      <w:proofErr w:type="spellEnd"/>
      <w:r>
        <w:rPr>
          <w:rFonts w:cs="Times New Roman"/>
        </w:rPr>
        <w:t xml:space="preserve">), subsequent </w:t>
      </w:r>
      <w:proofErr w:type="spellStart"/>
      <w:r>
        <w:rPr>
          <w:rFonts w:cs="Times New Roman"/>
        </w:rPr>
        <w:t>categorisation</w:t>
      </w:r>
      <w:proofErr w:type="spellEnd"/>
      <w:r>
        <w:rPr>
          <w:rFonts w:cs="Times New Roman"/>
        </w:rPr>
        <w:t xml:space="preserve"> into one of three phenotypic classes (‘low’, ‘medium’, or ‘high’ survival in cold tolerance assays), and location and population information.</w:t>
      </w:r>
    </w:p>
    <w:p w:rsidR="00931DCD" w:rsidRDefault="00931DCD">
      <w:pPr>
        <w:rPr>
          <w:rFonts w:cs="Times New Roman"/>
        </w:rPr>
      </w:pPr>
    </w:p>
    <w:p w:rsidR="00B5532F" w:rsidRDefault="00931DCD">
      <w:pPr>
        <w:rPr>
          <w:b/>
          <w:bCs/>
          <w:lang w:val="en-GB"/>
        </w:rPr>
      </w:pPr>
      <w:r>
        <w:rPr>
          <w:rFonts w:cs="Times New Roman"/>
        </w:rPr>
        <w:t>(a)</w:t>
      </w:r>
    </w:p>
    <w:p w:rsidR="00B5532F" w:rsidRDefault="00931DCD">
      <w:pPr>
        <w:pStyle w:val="Table"/>
      </w:pPr>
      <w:r>
        <w:rPr>
          <w:b/>
          <w:bCs/>
        </w:rPr>
        <w:t>Location</w:t>
      </w:r>
      <w:r>
        <w:rPr>
          <w:b/>
          <w:bCs/>
        </w:rPr>
        <w:tab/>
      </w:r>
      <w:r>
        <w:rPr>
          <w:b/>
          <w:bCs/>
        </w:rPr>
        <w:tab/>
        <w:t>Population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No.</w:t>
      </w:r>
      <w:r>
        <w:rPr>
          <w:b/>
          <w:bCs/>
        </w:rPr>
        <w:tab/>
      </w:r>
      <w:r>
        <w:rPr>
          <w:b/>
          <w:bCs/>
        </w:rPr>
        <w:tab/>
        <w:t>N(total)</w:t>
      </w:r>
    </w:p>
    <w:p w:rsidR="00B5532F" w:rsidRDefault="00931DCD">
      <w:pPr>
        <w:pStyle w:val="Table"/>
      </w:pPr>
      <w:r>
        <w:t>Bali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Bolivi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7</w:t>
      </w:r>
    </w:p>
    <w:p w:rsidR="00B5532F" w:rsidRDefault="00931DCD">
      <w:pPr>
        <w:pStyle w:val="Table"/>
      </w:pPr>
      <w:r>
        <w:t>Californi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B5532F" w:rsidRDefault="00931DCD">
      <w:pPr>
        <w:pStyle w:val="Table"/>
      </w:pPr>
      <w:r>
        <w:t>Chin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B5532F" w:rsidRDefault="00931DCD">
      <w:pPr>
        <w:pStyle w:val="Table"/>
      </w:pPr>
      <w:r>
        <w:t>Costa Ric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B5532F" w:rsidRDefault="00931DCD">
      <w:pPr>
        <w:pStyle w:val="Table"/>
      </w:pPr>
      <w:r>
        <w:t>Hawaii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Indi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Jap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2</w:t>
      </w:r>
    </w:p>
    <w:p w:rsidR="00B5532F" w:rsidRDefault="00931DCD">
      <w:pPr>
        <w:pStyle w:val="Table"/>
      </w:pPr>
      <w:r>
        <w:t xml:space="preserve">La </w:t>
      </w:r>
      <w:proofErr w:type="spellStart"/>
      <w:r>
        <w:t>Réunion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31</w:t>
      </w:r>
    </w:p>
    <w:p w:rsidR="00B5532F" w:rsidRDefault="00931DCD">
      <w:pPr>
        <w:pStyle w:val="Table"/>
        <w:snapToGrid w:val="0"/>
      </w:pPr>
      <w:r>
        <w:tab/>
      </w:r>
      <w:r>
        <w:tab/>
      </w:r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  <w:r>
        <w:rPr>
          <w:i/>
        </w:rPr>
        <w:tab/>
      </w:r>
      <w:r>
        <w:rPr>
          <w:i/>
        </w:rPr>
        <w:tab/>
      </w:r>
      <w:r>
        <w:t>10</w:t>
      </w:r>
    </w:p>
    <w:p w:rsidR="00B5532F" w:rsidRDefault="00931DCD">
      <w:pPr>
        <w:pStyle w:val="Table"/>
        <w:snapToGrid w:val="0"/>
      </w:pPr>
      <w:r>
        <w:tab/>
      </w:r>
      <w:r>
        <w:tab/>
      </w:r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  <w:r>
        <w:rPr>
          <w:i/>
        </w:rPr>
        <w:tab/>
      </w:r>
      <w:r>
        <w:rPr>
          <w:i/>
        </w:rPr>
        <w:tab/>
      </w:r>
      <w:r>
        <w:t>10</w:t>
      </w:r>
    </w:p>
    <w:p w:rsidR="00B5532F" w:rsidRDefault="00931DCD">
      <w:pPr>
        <w:pStyle w:val="Table"/>
        <w:snapToGrid w:val="0"/>
      </w:pPr>
      <w:r>
        <w:lastRenderedPageBreak/>
        <w:tab/>
      </w:r>
      <w:r>
        <w:tab/>
      </w:r>
      <w:r>
        <w:tab/>
      </w:r>
      <w:r>
        <w:rPr>
          <w:i/>
        </w:rPr>
        <w:t>Colorado(CO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10</w:t>
      </w:r>
    </w:p>
    <w:p w:rsidR="00B5532F" w:rsidRDefault="00931DCD">
      <w:pPr>
        <w:pStyle w:val="Table"/>
        <w:snapToGrid w:val="0"/>
      </w:pPr>
      <w:r>
        <w:tab/>
      </w:r>
      <w:r>
        <w:tab/>
      </w:r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10</w:t>
      </w:r>
    </w:p>
    <w:p w:rsidR="00B5532F" w:rsidRDefault="00931DCD">
      <w:pPr>
        <w:pStyle w:val="Table"/>
        <w:snapToGrid w:val="0"/>
      </w:pPr>
      <w:r>
        <w:tab/>
      </w:r>
      <w:r>
        <w:tab/>
      </w:r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7</w:t>
      </w:r>
    </w:p>
    <w:p w:rsidR="00B5532F" w:rsidRDefault="00931DCD">
      <w:pPr>
        <w:pStyle w:val="Table"/>
        <w:snapToGrid w:val="0"/>
      </w:pPr>
      <w:r>
        <w:tab/>
      </w:r>
      <w:r>
        <w:tab/>
      </w:r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6</w:t>
      </w:r>
    </w:p>
    <w:p w:rsidR="00931DCD" w:rsidRDefault="00931DCD">
      <w:pPr>
        <w:pStyle w:val="Table"/>
        <w:snapToGrid w:val="0"/>
      </w:pPr>
      <w:r>
        <w:tab/>
      </w:r>
      <w:r>
        <w:tab/>
      </w:r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  <w:r>
        <w:rPr>
          <w:i/>
        </w:rPr>
        <w:tab/>
      </w:r>
      <w:r>
        <w:rPr>
          <w:i/>
        </w:rPr>
        <w:tab/>
      </w:r>
      <w:r>
        <w:t>10</w:t>
      </w:r>
    </w:p>
    <w:p w:rsidR="00931DCD" w:rsidRDefault="00931DCD">
      <w:pPr>
        <w:pStyle w:val="Table"/>
        <w:snapToGrid w:val="0"/>
      </w:pPr>
      <w:r>
        <w:tab/>
      </w:r>
      <w:r>
        <w:tab/>
      </w:r>
      <w:r>
        <w:tab/>
      </w:r>
      <w:r>
        <w:rPr>
          <w:i/>
        </w:rPr>
        <w:t>Saint Benoit (SB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22</w:t>
      </w:r>
    </w:p>
    <w:p w:rsidR="00931DCD" w:rsidRDefault="00931DCD">
      <w:pPr>
        <w:pStyle w:val="Table"/>
        <w:snapToGrid w:val="0"/>
      </w:pPr>
      <w:r>
        <w:tab/>
      </w:r>
      <w:r>
        <w:tab/>
      </w:r>
      <w:r>
        <w:tab/>
      </w:r>
      <w:r>
        <w:rPr>
          <w:i/>
        </w:rPr>
        <w:t>San Souci (SS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10</w:t>
      </w:r>
    </w:p>
    <w:p w:rsidR="00931DCD" w:rsidRDefault="00931DCD">
      <w:pPr>
        <w:pStyle w:val="Table"/>
        <w:snapToGrid w:val="0"/>
      </w:pPr>
      <w:r>
        <w:tab/>
      </w:r>
      <w:r>
        <w:tab/>
      </w:r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30</w:t>
      </w:r>
    </w:p>
    <w:p w:rsidR="00931DCD" w:rsidRDefault="00931DCD">
      <w:pPr>
        <w:pStyle w:val="Table"/>
        <w:snapToGrid w:val="0"/>
      </w:pPr>
      <w:r>
        <w:tab/>
      </w:r>
      <w:r>
        <w:tab/>
      </w:r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6</w:t>
      </w:r>
    </w:p>
    <w:p w:rsidR="00B5532F" w:rsidRDefault="00931DCD">
      <w:pPr>
        <w:pStyle w:val="Table"/>
      </w:pPr>
      <w:r>
        <w:t>Mauritiu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8</w:t>
      </w:r>
    </w:p>
    <w:p w:rsidR="00B5532F" w:rsidRDefault="00931DCD">
      <w:pPr>
        <w:pStyle w:val="Table"/>
      </w:pPr>
      <w:r>
        <w:t>Madagasca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Montenegr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Ohio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Polan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South Afric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B5532F" w:rsidRDefault="00931DCD">
      <w:pPr>
        <w:pStyle w:val="Table"/>
      </w:pPr>
      <w:r>
        <w:t>Switzerlan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</w:pPr>
      <w:r>
        <w:t>Turkey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pStyle w:val="Table"/>
        <w:rPr>
          <w:lang w:val="en-US"/>
        </w:rPr>
      </w:pPr>
      <w:r>
        <w:t>Washingt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B5532F" w:rsidRDefault="00931DCD">
      <w:pPr>
        <w:rPr>
          <w:b/>
          <w:bCs/>
        </w:rPr>
      </w:pPr>
      <w:r>
        <w:rPr>
          <w:rFonts w:cs="Times New Roman"/>
        </w:rPr>
        <w:lastRenderedPageBreak/>
        <w:t>(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rPr>
          <w:b/>
          <w:bCs/>
        </w:rPr>
        <w:t>Sample</w:t>
      </w:r>
      <w:r>
        <w:rPr>
          <w:b/>
          <w:bCs/>
        </w:rPr>
        <w:tab/>
        <w:t>Mean survival (DE)</w:t>
      </w:r>
      <w:r>
        <w:rPr>
          <w:b/>
          <w:bCs/>
        </w:rPr>
        <w:tab/>
        <w:t>Mean survival (GE)</w:t>
      </w:r>
      <w:r>
        <w:rPr>
          <w:b/>
          <w:bCs/>
        </w:rPr>
        <w:tab/>
        <w:t>Category</w:t>
      </w:r>
      <w:r>
        <w:rPr>
          <w:b/>
          <w:bCs/>
        </w:rPr>
        <w:tab/>
        <w:t>Location</w:t>
      </w:r>
      <w:r>
        <w:rPr>
          <w:b/>
          <w:bCs/>
        </w:rPr>
        <w:tab/>
        <w:t>Populatio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2333</w:t>
      </w:r>
      <w:r>
        <w:tab/>
        <w:t>4.83(4.76)</w:t>
      </w:r>
      <w:r>
        <w:tab/>
        <w:t>0.56(1.36)</w:t>
      </w:r>
      <w:r>
        <w:tab/>
        <w:t>low</w:t>
      </w:r>
      <w:r>
        <w:tab/>
        <w:t>Californ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96B</w:t>
      </w:r>
      <w:r>
        <w:tab/>
        <w:t>4.58(3.32)</w:t>
      </w:r>
      <w:r>
        <w:tab/>
        <w:t>2.22(2.72)</w:t>
      </w:r>
      <w:r>
        <w:tab/>
        <w:t>low</w:t>
      </w:r>
      <w:r>
        <w:tab/>
        <w:t>Californ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97B</w:t>
      </w:r>
      <w:r>
        <w:tab/>
        <w:t>5.00(4.08)</w:t>
      </w:r>
      <w:r>
        <w:tab/>
        <w:t>1.67(1.83)</w:t>
      </w:r>
      <w:r>
        <w:tab/>
        <w:t>low</w:t>
      </w:r>
      <w:r>
        <w:tab/>
        <w:t>Californ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CostaRica7</w:t>
      </w:r>
      <w:r>
        <w:tab/>
        <w:t>0.00(0.00)</w:t>
      </w:r>
      <w:r>
        <w:tab/>
        <w:t>0.00(0.00)</w:t>
      </w:r>
      <w:r>
        <w:tab/>
        <w:t>low</w:t>
      </w:r>
      <w:r>
        <w:tab/>
        <w:t>Costa Ric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JU138B</w:t>
      </w:r>
      <w:r>
        <w:tab/>
        <w:t>0.00(0.00)</w:t>
      </w:r>
      <w:r>
        <w:tab/>
        <w:t>12.08(16.00)</w:t>
      </w:r>
      <w:r>
        <w:tab/>
        <w:t>low</w:t>
      </w:r>
      <w:r>
        <w:tab/>
        <w:t>Hawaii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00B</w:t>
      </w:r>
      <w:r>
        <w:tab/>
        <w:t>8.33(4.59)</w:t>
      </w:r>
      <w:r>
        <w:tab/>
        <w:t>25.28(24.93)</w:t>
      </w:r>
      <w:r>
        <w:tab/>
        <w:t>low</w:t>
      </w:r>
      <w:r>
        <w:tab/>
        <w:t>Ind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JU482B</w:t>
      </w:r>
      <w:r>
        <w:tab/>
        <w:t>11.11(5.02)</w:t>
      </w:r>
      <w:r>
        <w:tab/>
        <w:t>55.67(41.58)</w:t>
      </w:r>
      <w:r>
        <w:tab/>
        <w:t>low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88B</w:t>
      </w:r>
      <w:r>
        <w:tab/>
        <w:t>3.89(3.28)</w:t>
      </w:r>
      <w:r>
        <w:tab/>
        <w:t>58.33(41.60)</w:t>
      </w:r>
      <w:r>
        <w:tab/>
        <w:t>low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95B</w:t>
      </w:r>
      <w:r>
        <w:tab/>
        <w:t>7.92(5.10)</w:t>
      </w:r>
      <w:r>
        <w:tab/>
        <w:t>36.17(26.72)</w:t>
      </w:r>
      <w:r>
        <w:tab/>
        <w:t>low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08</w:t>
      </w:r>
      <w:r>
        <w:tab/>
        <w:t>0.00(0.00)</w:t>
      </w:r>
      <w:r>
        <w:tab/>
        <w:t>13.19(4.61)</w:t>
      </w:r>
      <w:r>
        <w:tab/>
        <w:t>low</w:t>
      </w:r>
      <w:r>
        <w:tab/>
        <w:t>Japan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172</w:t>
      </w:r>
      <w:r>
        <w:tab/>
        <w:t>1.67(4.08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2</w:t>
      </w:r>
      <w:r>
        <w:tab/>
        <w:t>0.00(0.00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5</w:t>
      </w:r>
      <w:r>
        <w:tab/>
        <w:t>3.33(4.22)</w:t>
      </w:r>
      <w:r>
        <w:tab/>
        <w:t>20.00(39.55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46</w:t>
      </w:r>
      <w:r>
        <w:tab/>
        <w:t>0.00(0.00)</w:t>
      </w:r>
      <w:r>
        <w:tab/>
        <w:t>3.33(5.16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49</w:t>
      </w:r>
      <w:r>
        <w:tab/>
        <w:t>2.50(4.18)</w:t>
      </w:r>
      <w:r>
        <w:tab/>
        <w:t>56.67(33.12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50</w:t>
      </w:r>
      <w:r>
        <w:tab/>
        <w:t>2.50(6.12)</w:t>
      </w:r>
      <w:r>
        <w:tab/>
        <w:t>0.56(1.36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5415</w:t>
      </w:r>
      <w:r>
        <w:tab/>
        <w:t>3.33(2.58)</w:t>
      </w:r>
      <w:r>
        <w:tab/>
        <w:t>8.89(7.79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8</w:t>
      </w:r>
      <w:r>
        <w:tab/>
        <w:t>7.78(6.55)</w:t>
      </w:r>
      <w:r>
        <w:tab/>
        <w:t>3.33(4.08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23</w:t>
      </w:r>
      <w:r>
        <w:tab/>
        <w:t>0.00(0.00)</w:t>
      </w:r>
      <w:r>
        <w:tab/>
        <w:t>15.00(12.25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9</w:t>
      </w:r>
      <w:r>
        <w:tab/>
        <w:t>0.00(0.00)</w:t>
      </w:r>
      <w:r>
        <w:tab/>
        <w:t>3.33(8.16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0</w:t>
      </w:r>
      <w:r>
        <w:tab/>
        <w:t>4.17(4.92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1</w:t>
      </w:r>
      <w:r>
        <w:tab/>
        <w:t>0.67(1.63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2</w:t>
      </w:r>
      <w:r>
        <w:tab/>
        <w:t>5.00(6.32)</w:t>
      </w:r>
      <w:r>
        <w:tab/>
        <w:t>2.22(2.72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3</w:t>
      </w:r>
      <w:r>
        <w:tab/>
        <w:t>2.50(4.18)</w:t>
      </w:r>
      <w:r>
        <w:tab/>
        <w:t>65.00(50.5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9</w:t>
      </w:r>
      <w:r>
        <w:tab/>
        <w:t>0.00(0.00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80</w:t>
      </w:r>
      <w:r>
        <w:tab/>
        <w:t>0.83(2.04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96</w:t>
      </w:r>
      <w:r>
        <w:tab/>
        <w:t>6.33(4.63)</w:t>
      </w:r>
      <w:r>
        <w:tab/>
        <w:t>30.00(15.41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02</w:t>
      </w:r>
      <w:r>
        <w:tab/>
        <w:t>0.00(0.00)</w:t>
      </w:r>
      <w:r>
        <w:tab/>
        <w:t>0.00(0.00)</w:t>
      </w:r>
      <w:r>
        <w:tab/>
        <w:t>low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16</w:t>
      </w:r>
      <w:r>
        <w:tab/>
        <w:t>3.33(4.08)</w:t>
      </w:r>
      <w:r>
        <w:tab/>
        <w:t>3.89(2.51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21</w:t>
      </w:r>
      <w:r>
        <w:tab/>
        <w:t>1.67(2.04)</w:t>
      </w:r>
      <w:r>
        <w:tab/>
        <w:t>0.00(0.00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22</w:t>
      </w:r>
      <w:r>
        <w:tab/>
        <w:t>3.00(3.29)</w:t>
      </w:r>
      <w:r>
        <w:tab/>
        <w:t>0.33(0.82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26</w:t>
      </w:r>
      <w:r>
        <w:tab/>
        <w:t>0.00(0.00)</w:t>
      </w:r>
      <w:r>
        <w:tab/>
        <w:t>50.42(41.30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27</w:t>
      </w:r>
      <w:r>
        <w:tab/>
        <w:t>0.00(0.00)</w:t>
      </w:r>
      <w:r>
        <w:tab/>
        <w:t>48.33(37.77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35</w:t>
      </w:r>
      <w:r>
        <w:tab/>
        <w:t>3.33(8.16)</w:t>
      </w:r>
      <w:r>
        <w:tab/>
        <w:t>31.67(49.16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C170</w:t>
      </w:r>
      <w:r>
        <w:tab/>
        <w:t>0.56(1.36)</w:t>
      </w:r>
      <w:r>
        <w:tab/>
        <w:t>0.00(0.00)</w:t>
      </w:r>
      <w:r>
        <w:tab/>
        <w:t>low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34B</w:t>
      </w:r>
      <w:r>
        <w:tab/>
        <w:t>0.83(1.29)</w:t>
      </w:r>
      <w:r>
        <w:tab/>
        <w:t>1.67(1.51)</w:t>
      </w:r>
      <w:r>
        <w:tab/>
        <w:t>low</w:t>
      </w:r>
      <w:r>
        <w:tab/>
        <w:t>Ohio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95B</w:t>
      </w:r>
      <w:r>
        <w:tab/>
        <w:t>1.67(2.79)</w:t>
      </w:r>
      <w:r>
        <w:tab/>
        <w:t>18.56(36.18)</w:t>
      </w:r>
      <w:r>
        <w:tab/>
        <w:t>low</w:t>
      </w:r>
      <w:r>
        <w:tab/>
        <w:t>Switzerland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82</w:t>
      </w:r>
      <w:r>
        <w:tab/>
        <w:t>0.56(1.36)</w:t>
      </w:r>
      <w:r>
        <w:tab/>
        <w:t>2.22(1.72)</w:t>
      </w:r>
      <w:r>
        <w:tab/>
        <w:t>low</w:t>
      </w:r>
      <w:r>
        <w:tab/>
        <w:t>Turkey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PS1843</w:t>
      </w:r>
      <w:r>
        <w:tab/>
        <w:t>1.33(1.63)</w:t>
      </w:r>
      <w:r>
        <w:tab/>
        <w:t>0.56(1.36)</w:t>
      </w:r>
      <w:r>
        <w:tab/>
        <w:t>low</w:t>
      </w:r>
      <w:r>
        <w:tab/>
        <w:t>Washingto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60B</w:t>
      </w:r>
      <w:r>
        <w:tab/>
        <w:t>66.25(21.32)</w:t>
      </w:r>
      <w:r>
        <w:tab/>
        <w:t>94.86(6.84)</w:t>
      </w:r>
      <w:r>
        <w:tab/>
        <w:t>medium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94B</w:t>
      </w:r>
      <w:r>
        <w:tab/>
        <w:t>40.28(16.55)</w:t>
      </w:r>
      <w:r>
        <w:tab/>
        <w:t>62.00(46.96)</w:t>
      </w:r>
      <w:r>
        <w:tab/>
        <w:t>medium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97</w:t>
      </w:r>
      <w:r>
        <w:tab/>
        <w:t>47.81(25.77)</w:t>
      </w:r>
      <w:r>
        <w:tab/>
        <w:t>98.67(2.07)</w:t>
      </w:r>
      <w:r>
        <w:tab/>
        <w:t>medium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10-2</w:t>
      </w:r>
      <w:r>
        <w:tab/>
        <w:t>53.33(12.65)</w:t>
      </w:r>
      <w:r>
        <w:tab/>
        <w:t>80.42(16.99)</w:t>
      </w:r>
      <w:r>
        <w:tab/>
        <w:t>medium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15-3</w:t>
      </w:r>
      <w:r>
        <w:tab/>
        <w:t>49.17(22.45)</w:t>
      </w:r>
      <w:r>
        <w:tab/>
        <w:t>95.33(7.87)</w:t>
      </w:r>
      <w:r>
        <w:tab/>
        <w:t>medium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17B</w:t>
      </w:r>
      <w:r>
        <w:tab/>
        <w:t>79.67(11.96)</w:t>
      </w:r>
      <w:r>
        <w:tab/>
        <w:t>98.33(1.97)</w:t>
      </w:r>
      <w:r>
        <w:tab/>
        <w:t>medium</w:t>
      </w:r>
      <w:r>
        <w:tab/>
        <w:t>Japan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21</w:t>
      </w:r>
      <w:r>
        <w:tab/>
        <w:t>38.38(11.94)</w:t>
      </w:r>
      <w:r>
        <w:tab/>
        <w:t>76.39(22.39)</w:t>
      </w:r>
      <w:r>
        <w:tab/>
        <w:t>medium</w:t>
      </w:r>
      <w:r>
        <w:tab/>
        <w:t>Japan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20</w:t>
      </w:r>
      <w:r>
        <w:tab/>
        <w:t>89.72(13.68)</w:t>
      </w:r>
      <w:r>
        <w:tab/>
        <w:t>85.00(32.09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5</w:t>
      </w:r>
      <w:r>
        <w:tab/>
        <w:t>64.58(50.26)</w:t>
      </w:r>
      <w:r>
        <w:tab/>
        <w:t>87.67(20.8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7</w:t>
      </w:r>
      <w:r>
        <w:tab/>
        <w:t>62.67(29.92)</w:t>
      </w:r>
      <w:r>
        <w:tab/>
        <w:t>90.67(12.7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9</w:t>
      </w:r>
      <w:r>
        <w:tab/>
        <w:t>92.22(12.94)</w:t>
      </w:r>
      <w:r>
        <w:tab/>
        <w:t>90.83(20.0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21</w:t>
      </w:r>
      <w:r>
        <w:tab/>
        <w:t>75.28(38.91)</w:t>
      </w:r>
      <w:r>
        <w:tab/>
        <w:t>90.92(16.6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7</w:t>
      </w:r>
      <w:r>
        <w:tab/>
        <w:t>74.17(36.77)</w:t>
      </w:r>
      <w:r>
        <w:tab/>
        <w:t>72.94(34.0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C008</w:t>
      </w:r>
      <w:r>
        <w:tab/>
        <w:t>26.11(22.65)</w:t>
      </w:r>
      <w:r>
        <w:tab/>
        <w:t>55.56(25.8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9</w:t>
      </w:r>
      <w:r>
        <w:tab/>
        <w:t>80.00(9.98)</w:t>
      </w:r>
      <w:r>
        <w:tab/>
        <w:t>73.00(8.6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0</w:t>
      </w:r>
      <w:r>
        <w:tab/>
        <w:t>86.67(7.60)</w:t>
      </w:r>
      <w:r>
        <w:tab/>
        <w:t>91.67(9.8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1</w:t>
      </w:r>
      <w:r>
        <w:tab/>
        <w:t>77.78(18.85)</w:t>
      </w:r>
      <w:r>
        <w:tab/>
        <w:t>96.67(4.22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3</w:t>
      </w:r>
      <w:r>
        <w:tab/>
        <w:t>68.33(40.21)</w:t>
      </w:r>
      <w:r>
        <w:tab/>
        <w:t>70.22(39.7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100</w:t>
      </w:r>
      <w:r>
        <w:tab/>
        <w:t>26.67(15.20)</w:t>
      </w:r>
      <w:r>
        <w:tab/>
        <w:t>46.39(35.4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07</w:t>
      </w:r>
      <w:r>
        <w:tab/>
        <w:t>78.89(34.23)</w:t>
      </w:r>
      <w:r>
        <w:tab/>
        <w:t>92.83(7.9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08</w:t>
      </w:r>
      <w:r>
        <w:tab/>
        <w:t>87.78(13.80)</w:t>
      </w:r>
      <w:r>
        <w:tab/>
        <w:t>93.75(15.3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0</w:t>
      </w:r>
      <w:r>
        <w:tab/>
        <w:t>71.11(35.88)</w:t>
      </w:r>
      <w:r>
        <w:tab/>
        <w:t>71.67(35.4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46</w:t>
      </w:r>
      <w:r>
        <w:tab/>
        <w:t>67.78(43.08)</w:t>
      </w:r>
      <w:r>
        <w:tab/>
        <w:t>87.08(21.7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48</w:t>
      </w:r>
      <w:r>
        <w:tab/>
        <w:t>26.11(36.48)</w:t>
      </w:r>
      <w:r>
        <w:tab/>
        <w:t>67.50(38.1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49</w:t>
      </w:r>
      <w:r>
        <w:tab/>
        <w:t>65.00(28.11)</w:t>
      </w:r>
      <w:r>
        <w:tab/>
        <w:t>58.71(24.4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01</w:t>
      </w:r>
      <w:r>
        <w:tab/>
        <w:t>47.67(7.53)</w:t>
      </w:r>
      <w:r>
        <w:tab/>
        <w:t>47.08(5.1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05</w:t>
      </w:r>
      <w:r>
        <w:tab/>
        <w:t>35.00(19.06)</w:t>
      </w:r>
      <w:r>
        <w:tab/>
        <w:t>71.25(24.6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13</w:t>
      </w:r>
      <w:r>
        <w:tab/>
        <w:t>11.11(15.52)</w:t>
      </w:r>
      <w:r>
        <w:tab/>
        <w:t>17.78(15.9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1</w:t>
      </w:r>
      <w:r>
        <w:tab/>
        <w:t>85.83(19.28)</w:t>
      </w:r>
      <w:r>
        <w:tab/>
        <w:t>94.44(13.6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3</w:t>
      </w:r>
      <w:r>
        <w:tab/>
        <w:t>10.00(12.25)</w:t>
      </w:r>
      <w:r>
        <w:tab/>
        <w:t>35.69(32.52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04</w:t>
      </w:r>
      <w:r>
        <w:tab/>
        <w:t>39.44(10.20)</w:t>
      </w:r>
      <w:r>
        <w:tab/>
        <w:t>88.33(8.6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C006</w:t>
      </w:r>
      <w:r>
        <w:tab/>
        <w:t>39.58(16.61)</w:t>
      </w:r>
      <w:r>
        <w:tab/>
        <w:t>72.67(28.7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76</w:t>
      </w:r>
      <w:r>
        <w:tab/>
        <w:t>63.33(43.20)</w:t>
      </w:r>
      <w:r>
        <w:tab/>
        <w:t>98.33(3.0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33</w:t>
      </w:r>
      <w:r>
        <w:tab/>
        <w:t>55.83(45.87)</w:t>
      </w:r>
      <w:r>
        <w:tab/>
        <w:t>80.28(34.6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35</w:t>
      </w:r>
      <w:r>
        <w:tab/>
        <w:t>17.50(40.47)</w:t>
      </w:r>
      <w:r>
        <w:tab/>
        <w:t>1.67(4.0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35</w:t>
      </w:r>
      <w:r>
        <w:tab/>
        <w:t>55.83(40.05)</w:t>
      </w:r>
      <w:r>
        <w:tab/>
        <w:t>72.22(32.77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48</w:t>
      </w:r>
      <w:r>
        <w:tab/>
        <w:t>6.11(4.91)</w:t>
      </w:r>
      <w:r>
        <w:tab/>
        <w:t>0.00(0.0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59</w:t>
      </w:r>
      <w:r>
        <w:tab/>
        <w:t>49.22(47.97)</w:t>
      </w:r>
      <w:r>
        <w:tab/>
        <w:t>93.61(9.9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0</w:t>
      </w:r>
      <w:r>
        <w:tab/>
        <w:t>68.33(24.64)</w:t>
      </w:r>
      <w:r>
        <w:tab/>
        <w:t>75.00(27.39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2</w:t>
      </w:r>
      <w:r>
        <w:tab/>
        <w:t>63.00(9.98)</w:t>
      </w:r>
      <w:r>
        <w:tab/>
        <w:t>94.44(13.6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4</w:t>
      </w:r>
      <w:r>
        <w:tab/>
        <w:t>29.17(40.05)</w:t>
      </w:r>
      <w:r>
        <w:tab/>
        <w:t>18.17(12.1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51</w:t>
      </w:r>
      <w:r>
        <w:tab/>
        <w:t>47.22(42.03)</w:t>
      </w:r>
      <w:r>
        <w:tab/>
        <w:t>0.00(0.0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52</w:t>
      </w:r>
      <w:r>
        <w:tab/>
        <w:t>9.17(5.94)</w:t>
      </w:r>
      <w:r>
        <w:tab/>
        <w:t>28.89(19.5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53</w:t>
      </w:r>
      <w:r>
        <w:tab/>
        <w:t>37.22(27.92)</w:t>
      </w:r>
      <w:r>
        <w:tab/>
        <w:t>78.33(4.0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54</w:t>
      </w:r>
      <w:r>
        <w:tab/>
        <w:t>59.44(43.99)</w:t>
      </w:r>
      <w:r>
        <w:tab/>
        <w:t>100.00(0.0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2</w:t>
      </w:r>
      <w:r>
        <w:tab/>
        <w:t>48.33(42.50)</w:t>
      </w:r>
      <w:r>
        <w:tab/>
        <w:t>90.00(19.7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6</w:t>
      </w:r>
      <w:r>
        <w:tab/>
        <w:t>20.83(39.04)</w:t>
      </w:r>
      <w:r>
        <w:tab/>
        <w:t>4.17(6.6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7</w:t>
      </w:r>
      <w:r>
        <w:tab/>
        <w:t>47.50(32.05)</w:t>
      </w:r>
      <w:r>
        <w:tab/>
        <w:t>51.11(27.7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9</w:t>
      </w:r>
      <w:r>
        <w:tab/>
        <w:t>18.89(39.81)</w:t>
      </w:r>
      <w:r>
        <w:tab/>
        <w:t>0.56(1.36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5420</w:t>
      </w:r>
      <w:r>
        <w:tab/>
        <w:t>58.89(46.84)</w:t>
      </w:r>
      <w:r>
        <w:tab/>
        <w:t>64.33(31.89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21</w:t>
      </w:r>
      <w:r>
        <w:tab/>
        <w:t>24.17(24.58)</w:t>
      </w:r>
      <w:r>
        <w:tab/>
        <w:t>43.11(26.22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24</w:t>
      </w:r>
      <w:r>
        <w:tab/>
        <w:t>45.83(47.37)</w:t>
      </w:r>
      <w:r>
        <w:tab/>
        <w:t>36.67(40.46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8</w:t>
      </w:r>
      <w:r>
        <w:tab/>
        <w:t>41.11(33.18)</w:t>
      </w:r>
      <w:r>
        <w:tab/>
        <w:t>96.25(5.86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4</w:t>
      </w:r>
      <w:r>
        <w:tab/>
        <w:t>54.44(36.08)</w:t>
      </w:r>
      <w:r>
        <w:tab/>
        <w:t>11.67(11.69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77</w:t>
      </w:r>
      <w:r>
        <w:tab/>
        <w:t>16.67(40.82)</w:t>
      </w:r>
      <w:r>
        <w:tab/>
        <w:t>0.00(0.0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83</w:t>
      </w:r>
      <w:r>
        <w:tab/>
        <w:t>46.11(35.62)</w:t>
      </w:r>
      <w:r>
        <w:tab/>
        <w:t>40.00(14.1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98</w:t>
      </w:r>
      <w:r>
        <w:tab/>
        <w:t>16.94(14.16)</w:t>
      </w:r>
      <w:r>
        <w:tab/>
        <w:t>46.67(29.4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00</w:t>
      </w:r>
      <w:r>
        <w:tab/>
        <w:t>85.42(20.03)</w:t>
      </w:r>
      <w:r>
        <w:tab/>
        <w:t>86.33(16.9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02</w:t>
      </w:r>
      <w:r>
        <w:tab/>
        <w:t>20.42(6.79)</w:t>
      </w:r>
      <w:r>
        <w:tab/>
        <w:t>1.67(1.8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04</w:t>
      </w:r>
      <w:r>
        <w:tab/>
        <w:t>58.33(37.28)</w:t>
      </w:r>
      <w:r>
        <w:tab/>
        <w:t>40.00(31.5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06</w:t>
      </w:r>
      <w:r>
        <w:tab/>
        <w:t>28.33(19.34)</w:t>
      </w:r>
      <w:r>
        <w:tab/>
        <w:t>0.00(0.0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10</w:t>
      </w:r>
      <w:r>
        <w:tab/>
        <w:t>52.92(43.23)</w:t>
      </w:r>
      <w:r>
        <w:tab/>
        <w:t>86.25(18.82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11</w:t>
      </w:r>
      <w:r>
        <w:tab/>
        <w:t>73.89(27.11)</w:t>
      </w:r>
      <w:r>
        <w:tab/>
        <w:t>81.17(28.4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94</w:t>
      </w:r>
      <w:r>
        <w:tab/>
        <w:t>44.58(46.35)</w:t>
      </w:r>
      <w:r>
        <w:tab/>
        <w:t>82.33(13.8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95</w:t>
      </w:r>
      <w:r>
        <w:tab/>
        <w:t>47.50(49.37)</w:t>
      </w:r>
      <w:r>
        <w:tab/>
        <w:t>91.67(15.1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96</w:t>
      </w:r>
      <w:r>
        <w:tab/>
        <w:t>46.67(48.26)</w:t>
      </w:r>
      <w:r>
        <w:tab/>
        <w:t>87.22(16.1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97</w:t>
      </w:r>
      <w:r>
        <w:tab/>
        <w:t>35.00(36.32)</w:t>
      </w:r>
      <w:r>
        <w:tab/>
        <w:t>60.00(46.90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C098</w:t>
      </w:r>
      <w:r>
        <w:tab/>
        <w:t>49.22(27.94)</w:t>
      </w:r>
      <w:r>
        <w:tab/>
        <w:t>81.67(28.5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99</w:t>
      </w:r>
      <w:r>
        <w:tab/>
        <w:t>45.00(49.02)</w:t>
      </w:r>
      <w:r>
        <w:tab/>
        <w:t>83.00(16.96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akamaka</w:t>
      </w:r>
      <w:proofErr w:type="spellEnd"/>
      <w:r>
        <w:rPr>
          <w:i/>
        </w:rPr>
        <w:t xml:space="preserve"> (T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34</w:t>
      </w:r>
      <w:r>
        <w:tab/>
        <w:t>38.75(27.24)</w:t>
      </w:r>
      <w:r>
        <w:tab/>
        <w:t>68.89(36.37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36</w:t>
      </w:r>
      <w:r>
        <w:tab/>
        <w:t>92.08(14.78)</w:t>
      </w:r>
      <w:r>
        <w:tab/>
        <w:t>98.33(4.0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37</w:t>
      </w:r>
      <w:r>
        <w:tab/>
        <w:t>28.33(23.17)</w:t>
      </w:r>
      <w:r>
        <w:tab/>
        <w:t>52.22(42.9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51</w:t>
      </w:r>
      <w:r>
        <w:tab/>
        <w:t>38.75(33.91)</w:t>
      </w:r>
      <w:r>
        <w:tab/>
        <w:t>38.67(41.77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85</w:t>
      </w:r>
      <w:r>
        <w:tab/>
        <w:t>86.67(11.64)</w:t>
      </w:r>
      <w:r>
        <w:tab/>
        <w:t>95.33(6.4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97</w:t>
      </w:r>
      <w:r>
        <w:tab/>
        <w:t>35.56(32.29)</w:t>
      </w:r>
      <w:r>
        <w:tab/>
        <w:t>8.33(10.3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99</w:t>
      </w:r>
      <w:r>
        <w:tab/>
        <w:t>51.67(9.83)</w:t>
      </w:r>
      <w:r>
        <w:tab/>
        <w:t>88.75(8.27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03</w:t>
      </w:r>
      <w:r>
        <w:tab/>
        <w:t>73.89(33.56)</w:t>
      </w:r>
      <w:r>
        <w:tab/>
        <w:t>92.22(6.2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04</w:t>
      </w:r>
      <w:r>
        <w:tab/>
        <w:t>87.92(18.87)</w:t>
      </w:r>
      <w:r>
        <w:tab/>
        <w:t>98.83(2.86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05</w:t>
      </w:r>
      <w:r>
        <w:tab/>
        <w:t>16.39(37.75)</w:t>
      </w:r>
      <w:r>
        <w:tab/>
        <w:t>42.78(8.5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64</w:t>
      </w:r>
      <w:r>
        <w:tab/>
        <w:t>66.67(41.31)</w:t>
      </w:r>
      <w:r>
        <w:tab/>
        <w:t>84.17(18.82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66</w:t>
      </w:r>
      <w:r>
        <w:tab/>
        <w:t>41.67(9.13)</w:t>
      </w:r>
      <w:r>
        <w:tab/>
        <w:t>63.33(36.87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71</w:t>
      </w:r>
      <w:r>
        <w:tab/>
        <w:t>60.56(24.08)</w:t>
      </w:r>
      <w:r>
        <w:tab/>
        <w:t>74.11(12.51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73</w:t>
      </w:r>
      <w:r>
        <w:tab/>
        <w:t>58.33(26.20)</w:t>
      </w:r>
      <w:r>
        <w:tab/>
        <w:t>75.42(17.43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89</w:t>
      </w:r>
      <w:r>
        <w:tab/>
        <w:t>51.39(38.51)</w:t>
      </w:r>
      <w:r>
        <w:tab/>
        <w:t>98.00(2.19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91</w:t>
      </w:r>
      <w:r>
        <w:tab/>
        <w:t>88.89(20.18)</w:t>
      </w:r>
      <w:r>
        <w:tab/>
        <w:t>31.67(34.56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A113</w:t>
      </w:r>
      <w:r>
        <w:tab/>
        <w:t>43.89(46.11)</w:t>
      </w:r>
      <w:r>
        <w:tab/>
        <w:t>96.25(8.02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89</w:t>
      </w:r>
      <w:r>
        <w:tab/>
        <w:t>74.83(31.66)</w:t>
      </w:r>
      <w:r>
        <w:tab/>
        <w:t>94.44(6.55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96</w:t>
      </w:r>
      <w:r>
        <w:tab/>
        <w:t>11.67(12.11)</w:t>
      </w:r>
      <w:r>
        <w:tab/>
        <w:t>65.00(42.57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120</w:t>
      </w:r>
      <w:r>
        <w:tab/>
        <w:t>39.44(40.79)</w:t>
      </w:r>
      <w:r>
        <w:tab/>
        <w:t>95.33(10.48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93</w:t>
      </w:r>
      <w:r>
        <w:tab/>
        <w:t>48.33(34.30)</w:t>
      </w:r>
      <w:r>
        <w:tab/>
        <w:t>85.42(22.94)</w:t>
      </w:r>
      <w:r>
        <w:tab/>
        <w:t>medium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JU150</w:t>
      </w:r>
      <w:r>
        <w:tab/>
        <w:t>73.33(18.14)</w:t>
      </w:r>
      <w:r>
        <w:tab/>
        <w:t>90.83(7.85)</w:t>
      </w:r>
      <w:r>
        <w:tab/>
        <w:t>medium</w:t>
      </w:r>
      <w:r>
        <w:tab/>
        <w:t>Madagascar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23</w:t>
      </w:r>
      <w:r>
        <w:rPr>
          <w:lang w:eastAsia="ar-SA" w:bidi="ar-SA"/>
        </w:rPr>
        <w:tab/>
        <w:t>36.67(10.75)</w:t>
      </w:r>
      <w:r>
        <w:rPr>
          <w:lang w:eastAsia="ar-SA" w:bidi="ar-SA"/>
        </w:rPr>
        <w:tab/>
        <w:t>42.78(30.22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28</w:t>
      </w:r>
      <w:r>
        <w:rPr>
          <w:lang w:eastAsia="ar-SA" w:bidi="ar-SA"/>
        </w:rPr>
        <w:tab/>
        <w:t>22.22(26.30)</w:t>
      </w:r>
      <w:r>
        <w:rPr>
          <w:lang w:eastAsia="ar-SA" w:bidi="ar-SA"/>
        </w:rPr>
        <w:tab/>
        <w:t>66.67(51.64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29</w:t>
      </w:r>
      <w:r>
        <w:rPr>
          <w:lang w:eastAsia="ar-SA" w:bidi="ar-SA"/>
        </w:rPr>
        <w:tab/>
        <w:t>24.00(19.80)</w:t>
      </w:r>
      <w:r>
        <w:rPr>
          <w:lang w:eastAsia="ar-SA" w:bidi="ar-SA"/>
        </w:rPr>
        <w:tab/>
        <w:t>47.50(37.08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32</w:t>
      </w:r>
      <w:r>
        <w:rPr>
          <w:lang w:eastAsia="ar-SA" w:bidi="ar-SA"/>
        </w:rPr>
        <w:tab/>
        <w:t>39.31(34.13)</w:t>
      </w:r>
      <w:r>
        <w:rPr>
          <w:lang w:eastAsia="ar-SA" w:bidi="ar-SA"/>
        </w:rPr>
        <w:tab/>
        <w:t>35.33(35.75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33</w:t>
      </w:r>
      <w:r>
        <w:rPr>
          <w:lang w:eastAsia="ar-SA" w:bidi="ar-SA"/>
        </w:rPr>
        <w:tab/>
        <w:t>14.00(6.07)</w:t>
      </w:r>
      <w:r>
        <w:rPr>
          <w:lang w:eastAsia="ar-SA" w:bidi="ar-SA"/>
        </w:rPr>
        <w:tab/>
        <w:t>6.00(6.57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34</w:t>
      </w:r>
      <w:r>
        <w:rPr>
          <w:lang w:eastAsia="ar-SA" w:bidi="ar-SA"/>
        </w:rPr>
        <w:tab/>
        <w:t>35.83(27.96)</w:t>
      </w:r>
      <w:r>
        <w:rPr>
          <w:lang w:eastAsia="ar-SA" w:bidi="ar-SA"/>
        </w:rPr>
        <w:tab/>
        <w:t>37.92(35.69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36</w:t>
      </w:r>
      <w:r>
        <w:rPr>
          <w:lang w:eastAsia="ar-SA" w:bidi="ar-SA"/>
        </w:rPr>
        <w:tab/>
        <w:t>75.00(33.76)</w:t>
      </w:r>
      <w:r>
        <w:rPr>
          <w:lang w:eastAsia="ar-SA" w:bidi="ar-SA"/>
        </w:rPr>
        <w:tab/>
        <w:t>16.67(40.82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37</w:t>
      </w:r>
      <w:r>
        <w:rPr>
          <w:lang w:eastAsia="ar-SA" w:bidi="ar-SA"/>
        </w:rPr>
        <w:tab/>
        <w:t>53.61(40.06)</w:t>
      </w:r>
      <w:r>
        <w:rPr>
          <w:lang w:eastAsia="ar-SA" w:bidi="ar-SA"/>
        </w:rPr>
        <w:tab/>
        <w:t>0.00(0.00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A638</w:t>
      </w:r>
      <w:r>
        <w:rPr>
          <w:lang w:eastAsia="ar-SA" w:bidi="ar-SA"/>
        </w:rPr>
        <w:tab/>
        <w:t>65.56(37.10)</w:t>
      </w:r>
      <w:r>
        <w:rPr>
          <w:lang w:eastAsia="ar-SA" w:bidi="ar-SA"/>
        </w:rPr>
        <w:tab/>
        <w:t>70.00(40.00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  <w:rPr>
          <w:lang w:eastAsia="ar-SA" w:bidi="ar-SA"/>
        </w:rPr>
      </w:pPr>
      <w:r>
        <w:rPr>
          <w:lang w:eastAsia="ar-SA" w:bidi="ar-SA"/>
        </w:rPr>
        <w:t>RSC171</w:t>
      </w:r>
      <w:r>
        <w:rPr>
          <w:lang w:eastAsia="ar-SA" w:bidi="ar-SA"/>
        </w:rPr>
        <w:tab/>
        <w:t>41.11(46.12)</w:t>
      </w:r>
      <w:r>
        <w:rPr>
          <w:lang w:eastAsia="ar-SA" w:bidi="ar-SA"/>
        </w:rPr>
        <w:tab/>
        <w:t>75.00(41.83)</w:t>
      </w:r>
      <w:r>
        <w:rPr>
          <w:lang w:eastAsia="ar-SA" w:bidi="ar-SA"/>
        </w:rPr>
        <w:tab/>
        <w:t>medium</w:t>
      </w:r>
      <w:r>
        <w:rPr>
          <w:lang w:eastAsia="ar-SA" w:bidi="ar-SA"/>
        </w:rP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02</w:t>
      </w:r>
      <w:r>
        <w:tab/>
        <w:t>99.33(1.63)</w:t>
      </w:r>
      <w:r>
        <w:tab/>
        <w:t>100.00(0.00)</w:t>
      </w:r>
      <w:r>
        <w:tab/>
        <w:t>high</w:t>
      </w:r>
      <w:r>
        <w:tab/>
        <w:t>Bali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64B</w:t>
      </w:r>
      <w:r>
        <w:tab/>
        <w:t>100.00(0.00)</w:t>
      </w:r>
      <w:r>
        <w:tab/>
        <w:t>100.00(0.00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5265</w:t>
      </w:r>
      <w:r>
        <w:tab/>
        <w:t>100.00(0.00)</w:t>
      </w:r>
      <w:r>
        <w:tab/>
        <w:t>100.00(0.00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66</w:t>
      </w:r>
      <w:r>
        <w:tab/>
        <w:t>98.33(2.58)</w:t>
      </w:r>
      <w:r>
        <w:tab/>
        <w:t>100.00(0.00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70B</w:t>
      </w:r>
      <w:r>
        <w:tab/>
        <w:t>100.00(0.00)</w:t>
      </w:r>
      <w:r>
        <w:tab/>
        <w:t>100.00(0.00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71B</w:t>
      </w:r>
      <w:r>
        <w:tab/>
        <w:t>100.00(0.00)</w:t>
      </w:r>
      <w:r>
        <w:tab/>
        <w:t>99.17(1.29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75</w:t>
      </w:r>
      <w:r>
        <w:tab/>
        <w:t>100.00(0.00)</w:t>
      </w:r>
      <w:r>
        <w:tab/>
        <w:t>99.11(1.44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78</w:t>
      </w:r>
      <w:r>
        <w:tab/>
        <w:t>99.58(1.02)</w:t>
      </w:r>
      <w:r>
        <w:tab/>
        <w:t>100.00(0.00)</w:t>
      </w:r>
      <w:r>
        <w:tab/>
        <w:t>high</w:t>
      </w:r>
      <w:r>
        <w:tab/>
        <w:t>Bolivi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JU723</w:t>
      </w:r>
      <w:r>
        <w:tab/>
        <w:t>97.50(4.18)</w:t>
      </w:r>
      <w:r>
        <w:tab/>
        <w:t>98.33(2.58)</w:t>
      </w:r>
      <w:r>
        <w:tab/>
        <w:t>high</w:t>
      </w:r>
      <w:r>
        <w:tab/>
        <w:t>Chin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79B</w:t>
      </w:r>
      <w:r>
        <w:tab/>
        <w:t>100.00(0.00)</w:t>
      </w:r>
      <w:r>
        <w:tab/>
        <w:t>100.00(0.00)</w:t>
      </w:r>
      <w:r>
        <w:tab/>
        <w:t>high</w:t>
      </w:r>
      <w:r>
        <w:tab/>
        <w:t>Chin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84</w:t>
      </w:r>
      <w:r>
        <w:tab/>
        <w:t>100.00(0.00)</w:t>
      </w:r>
      <w:r>
        <w:tab/>
        <w:t>100.00(0.00)</w:t>
      </w:r>
      <w:r>
        <w:tab/>
        <w:t>high</w:t>
      </w:r>
      <w:r>
        <w:tab/>
        <w:t>Chin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CostaRica3</w:t>
      </w:r>
      <w:r>
        <w:tab/>
        <w:t>100.00(0.00)</w:t>
      </w:r>
      <w:r>
        <w:tab/>
        <w:t>99.44(1.36)</w:t>
      </w:r>
      <w:r>
        <w:tab/>
        <w:t>high</w:t>
      </w:r>
      <w:r>
        <w:tab/>
        <w:t>Costa Ric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12B</w:t>
      </w:r>
      <w:r>
        <w:tab/>
        <w:t>95.42(4.01)</w:t>
      </w:r>
      <w:r>
        <w:tab/>
        <w:t>98.67(3.27)</w:t>
      </w:r>
      <w:r>
        <w:tab/>
        <w:t>high</w:t>
      </w:r>
      <w:r>
        <w:tab/>
        <w:t>Japan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4</w:t>
      </w:r>
      <w:r>
        <w:tab/>
        <w:t>100.00(0.00)</w:t>
      </w:r>
      <w:r>
        <w:tab/>
        <w:t>99.00(1.67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6</w:t>
      </w:r>
      <w:r>
        <w:tab/>
        <w:t>100.00(0.00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8</w:t>
      </w:r>
      <w:r>
        <w:tab/>
        <w:t>87.50(5.24)</w:t>
      </w:r>
      <w:r>
        <w:tab/>
        <w:t>98.67(2.07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20</w:t>
      </w:r>
      <w:r>
        <w:tab/>
        <w:t>98.33(3.03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22</w:t>
      </w:r>
      <w:r>
        <w:tab/>
        <w:t>97.50(4.18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Colorado(CO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12</w:t>
      </w:r>
      <w:r>
        <w:tab/>
        <w:t>99.17(1.29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173</w:t>
      </w:r>
      <w:r>
        <w:tab/>
        <w:t>100.00(0.00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Coteau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erveguen</w:t>
      </w:r>
      <w:proofErr w:type="spellEnd"/>
      <w:r>
        <w:rPr>
          <w:i/>
        </w:rPr>
        <w:t xml:space="preserve"> (CK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5409</w:t>
      </w:r>
      <w:r>
        <w:tab/>
        <w:t>100.00(0.00)</w:t>
      </w:r>
      <w:r>
        <w:tab/>
        <w:t>99.58(1.02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1</w:t>
      </w:r>
      <w:r>
        <w:tab/>
        <w:t>100.00(0.00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56</w:t>
      </w:r>
      <w:r>
        <w:tab/>
        <w:t>99.67(0.82)</w:t>
      </w:r>
      <w:r>
        <w:tab/>
        <w:t>99.17(1.29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59</w:t>
      </w:r>
      <w:r>
        <w:tab/>
        <w:t>100.00(0.00)</w:t>
      </w:r>
      <w:r>
        <w:tab/>
        <w:t>99.33(1.63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Grand </w:t>
      </w:r>
      <w:proofErr w:type="spellStart"/>
      <w:r>
        <w:rPr>
          <w:i/>
        </w:rPr>
        <w:t>Etang</w:t>
      </w:r>
      <w:proofErr w:type="spellEnd"/>
      <w:r>
        <w:rPr>
          <w:i/>
        </w:rPr>
        <w:t xml:space="preserve"> (GE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08</w:t>
      </w:r>
      <w:r>
        <w:tab/>
        <w:t>97.78(4.04)</w:t>
      </w:r>
      <w:r>
        <w:tab/>
        <w:t>97.50(5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Le </w:t>
      </w:r>
      <w:proofErr w:type="spellStart"/>
      <w:r>
        <w:rPr>
          <w:i/>
        </w:rPr>
        <w:t>Cratèr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mmerson</w:t>
      </w:r>
      <w:proofErr w:type="spellEnd"/>
      <w:r>
        <w:rPr>
          <w:i/>
        </w:rPr>
        <w:t xml:space="preserve"> (CC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34</w:t>
      </w:r>
      <w:r>
        <w:tab/>
        <w:t>100.00(0.00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37</w:t>
      </w:r>
      <w:r>
        <w:tab/>
        <w:t>92.92(8.58)</w:t>
      </w:r>
      <w:r>
        <w:tab/>
        <w:t>99.33(1.63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36</w:t>
      </w:r>
      <w:r>
        <w:tab/>
        <w:t>96.67(5.16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Nez de </w:t>
      </w:r>
      <w:proofErr w:type="spellStart"/>
      <w:r>
        <w:rPr>
          <w:i/>
        </w:rPr>
        <w:t>Bœuf</w:t>
      </w:r>
      <w:proofErr w:type="spellEnd"/>
      <w:r>
        <w:rPr>
          <w:i/>
        </w:rPr>
        <w:t xml:space="preserve"> (N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37</w:t>
      </w:r>
      <w:r>
        <w:tab/>
        <w:t>87.50(6.21)</w:t>
      </w:r>
      <w:r>
        <w:tab/>
        <w:t>97.22(4.43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C047</w:t>
      </w:r>
      <w:r>
        <w:tab/>
        <w:t>98.89(1.72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Palmistes</w:t>
      </w:r>
      <w:proofErr w:type="spellEnd"/>
      <w:r>
        <w:rPr>
          <w:i/>
        </w:rPr>
        <w:t xml:space="preserve"> (PA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5</w:t>
      </w:r>
      <w:r>
        <w:tab/>
        <w:t>98.89(2.72)</w:t>
      </w:r>
      <w:r>
        <w:tab/>
        <w:t>97.50(2.74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66</w:t>
      </w:r>
      <w:r>
        <w:tab/>
        <w:t>98.33(4.08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 xml:space="preserve">Plaines des </w:t>
      </w:r>
      <w:proofErr w:type="spellStart"/>
      <w:r>
        <w:rPr>
          <w:i/>
        </w:rPr>
        <w:t>Lianes</w:t>
      </w:r>
      <w:proofErr w:type="spellEnd"/>
      <w:r>
        <w:rPr>
          <w:i/>
        </w:rPr>
        <w:t xml:space="preserve"> (PL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413</w:t>
      </w:r>
      <w:r>
        <w:tab/>
        <w:t>100.00(0.00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int Benoit (S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97</w:t>
      </w:r>
      <w:r>
        <w:tab/>
        <w:t>96.67(2.98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108</w:t>
      </w:r>
      <w:r>
        <w:tab/>
        <w:t>98.89(2.72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r>
        <w:rPr>
          <w:i/>
        </w:rPr>
        <w:t>San Souci (SS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347</w:t>
      </w:r>
      <w:r>
        <w:tab/>
        <w:t>98.33(3.03)</w:t>
      </w:r>
      <w:r>
        <w:tab/>
        <w:t>97.67(5.72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62</w:t>
      </w:r>
      <w:r>
        <w:tab/>
        <w:t>97.92(3.32)</w:t>
      </w:r>
      <w:r>
        <w:tab/>
        <w:t>98.89(1.72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65</w:t>
      </w:r>
      <w:r>
        <w:tab/>
        <w:t>98.33(2.58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lastRenderedPageBreak/>
        <w:t>RSA069</w:t>
      </w:r>
      <w:r>
        <w:tab/>
        <w:t>100.00(0.00)</w:t>
      </w:r>
      <w:r>
        <w:tab/>
        <w:t>93.33(8.43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72</w:t>
      </w:r>
      <w:r>
        <w:tab/>
        <w:t>100.00(0.00)</w:t>
      </w:r>
      <w:r>
        <w:tab/>
        <w:t>10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90</w:t>
      </w:r>
      <w:r>
        <w:tab/>
        <w:t>92.22(6.21)</w:t>
      </w:r>
      <w:r>
        <w:tab/>
        <w:t>99.44(1.36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092</w:t>
      </w:r>
      <w:r>
        <w:tab/>
        <w:t>98.00(4.00)</w:t>
      </w:r>
      <w:r>
        <w:tab/>
        <w:t>0.00(0.00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B5532F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B088</w:t>
      </w:r>
      <w:r>
        <w:tab/>
        <w:t>99.17(2.04)</w:t>
      </w:r>
      <w:r>
        <w:tab/>
        <w:t>98.89(1.72)</w:t>
      </w:r>
      <w:r>
        <w:tab/>
        <w:t>high</w:t>
      </w:r>
      <w:r>
        <w:tab/>
        <w:t xml:space="preserve">La </w:t>
      </w:r>
      <w:proofErr w:type="spellStart"/>
      <w:r>
        <w:t>Réunion</w:t>
      </w:r>
      <w:proofErr w:type="spellEnd"/>
      <w:r>
        <w:tab/>
      </w:r>
      <w:proofErr w:type="spellStart"/>
      <w:r>
        <w:rPr>
          <w:i/>
        </w:rPr>
        <w:t>Tro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ssin</w:t>
      </w:r>
      <w:proofErr w:type="spellEnd"/>
      <w:r>
        <w:rPr>
          <w:i/>
        </w:rPr>
        <w:t xml:space="preserve"> (TB)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A630</w:t>
      </w:r>
      <w:r>
        <w:tab/>
        <w:t>100.00(0.00)</w:t>
      </w:r>
      <w:r>
        <w:tab/>
        <w:t>78.89(36.80)</w:t>
      </w:r>
      <w:r>
        <w:tab/>
        <w:t>high</w:t>
      </w:r>
      <w:r>
        <w:tab/>
        <w:t>Mauritius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106B</w:t>
      </w:r>
      <w:r>
        <w:tab/>
        <w:t>93.67(11.69)</w:t>
      </w:r>
      <w:r>
        <w:tab/>
        <w:t>96.00(3.35)</w:t>
      </w:r>
      <w:r>
        <w:tab/>
        <w:t>high</w:t>
      </w:r>
      <w:r>
        <w:tab/>
        <w:t>Poland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171B</w:t>
      </w:r>
      <w:r>
        <w:tab/>
        <w:t>94.17(9.17)</w:t>
      </w:r>
      <w:r>
        <w:tab/>
        <w:t>94.44(6.55)</w:t>
      </w:r>
      <w:r>
        <w:tab/>
        <w:t>high</w:t>
      </w:r>
      <w:r>
        <w:tab/>
        <w:t>Montenegro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02B</w:t>
      </w:r>
      <w:r>
        <w:tab/>
        <w:t>99.67(0.82)</w:t>
      </w:r>
      <w:r>
        <w:tab/>
        <w:t>95.00(5.18)</w:t>
      </w:r>
      <w:r>
        <w:tab/>
        <w:t>high</w:t>
      </w:r>
      <w:r>
        <w:tab/>
        <w:t>South Africa</w:t>
      </w:r>
    </w:p>
    <w:p w:rsidR="00931DCD" w:rsidRDefault="00931DCD">
      <w:pPr>
        <w:pStyle w:val="Table"/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  <w:r>
        <w:t>RS5205</w:t>
      </w:r>
      <w:r>
        <w:tab/>
        <w:t>100.00(0.00)</w:t>
      </w:r>
      <w:r>
        <w:tab/>
        <w:t>96.33(4.27)</w:t>
      </w:r>
      <w:r>
        <w:tab/>
        <w:t>high</w:t>
      </w:r>
      <w:r>
        <w:tab/>
        <w:t>South Africa</w:t>
      </w:r>
    </w:p>
    <w:p w:rsidR="00B5532F" w:rsidRDefault="00B5532F">
      <w:pPr>
        <w:tabs>
          <w:tab w:val="left" w:pos="1515"/>
          <w:tab w:val="left" w:pos="4035"/>
          <w:tab w:val="left" w:pos="6585"/>
          <w:tab w:val="left" w:pos="8055"/>
          <w:tab w:val="left" w:pos="9900"/>
        </w:tabs>
      </w:pPr>
    </w:p>
    <w:sectPr w:rsidR="00B5532F" w:rsidSect="00931DCD">
      <w:pgSz w:w="15840" w:h="12240" w:orient="landscape"/>
      <w:pgMar w:top="1440" w:right="1440" w:bottom="1440" w:left="1440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Garamon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swiss"/>
    <w:pitch w:val="variable"/>
  </w:font>
  <w:font w:name="Droid Sans Fallback">
    <w:charset w:val="00"/>
    <w:family w:val="auto"/>
    <w:pitch w:val="variable"/>
  </w:font>
  <w:font w:name="Lohit Hind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DCD"/>
    <w:rsid w:val="007C5BD7"/>
    <w:rsid w:val="00860785"/>
    <w:rsid w:val="00931DCD"/>
    <w:rsid w:val="00B5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360" w:lineRule="auto"/>
    </w:pPr>
    <w:rPr>
      <w:rFonts w:eastAsia="DejaVu Sans" w:cs="AGaramond"/>
      <w:color w:val="000000"/>
      <w:kern w:val="1"/>
      <w:sz w:val="24"/>
      <w:szCs w:val="24"/>
      <w:lang w:val="en-US" w:eastAsia="hi-IN" w:bidi="hi-IN"/>
    </w:rPr>
  </w:style>
  <w:style w:type="paragraph" w:styleId="Heading1">
    <w:name w:val="heading 1"/>
    <w:basedOn w:val="Normal"/>
    <w:next w:val="BodyText"/>
    <w:qFormat/>
    <w:pPr>
      <w:keepNext/>
      <w:keepLines/>
      <w:numPr>
        <w:numId w:val="1"/>
      </w:numPr>
      <w:spacing w:before="480"/>
      <w:outlineLvl w:val="0"/>
    </w:pPr>
    <w:rPr>
      <w:rFonts w:ascii="Cambria" w:hAnsi="Cambria" w:cs="Mangal"/>
      <w:b/>
      <w:bCs/>
      <w:color w:val="365F91"/>
      <w:sz w:val="28"/>
      <w:szCs w:val="25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100" w:after="100"/>
      <w:outlineLvl w:val="2"/>
    </w:pPr>
    <w:rPr>
      <w:rFonts w:eastAsia="Times New Roman" w:cs="Times New Roman"/>
      <w:b/>
      <w:bCs/>
      <w:sz w:val="27"/>
      <w:szCs w:val="27"/>
    </w:rPr>
  </w:style>
  <w:style w:type="paragraph" w:styleId="Heading4">
    <w:name w:val="heading 4"/>
    <w:basedOn w:val="Heading"/>
    <w:next w:val="BodyText"/>
    <w:qFormat/>
    <w:pPr>
      <w:numPr>
        <w:ilvl w:val="3"/>
        <w:numId w:val="1"/>
      </w:numPr>
      <w:outlineLvl w:val="3"/>
    </w:pPr>
    <w:rPr>
      <w:rFonts w:ascii="Liberation Serif" w:hAnsi="Liberation Serif" w:cs="Liberation Serif"/>
      <w:b/>
      <w:bCs/>
      <w:sz w:val="24"/>
      <w:szCs w:val="24"/>
    </w:rPr>
  </w:style>
  <w:style w:type="paragraph" w:styleId="Heading5">
    <w:name w:val="heading 5"/>
    <w:basedOn w:val="Heading"/>
    <w:next w:val="BodyText"/>
    <w:qFormat/>
    <w:pPr>
      <w:numPr>
        <w:ilvl w:val="4"/>
        <w:numId w:val="1"/>
      </w:numPr>
      <w:outlineLvl w:val="4"/>
    </w:pPr>
    <w:rPr>
      <w:rFonts w:ascii="Liberation Serif" w:hAnsi="Liberation Serif" w:cs="Liberation Serif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Heading1Char">
    <w:name w:val="Heading 1 Char"/>
    <w:basedOn w:val="DefaultParagraphFont"/>
    <w:rPr>
      <w:rFonts w:ascii="Cambria" w:hAnsi="Cambria" w:cs="Mangal"/>
      <w:b/>
      <w:bCs/>
      <w:color w:val="365F91"/>
      <w:kern w:val="1"/>
      <w:sz w:val="28"/>
      <w:szCs w:val="25"/>
      <w:lang w:eastAsia="hi-IN" w:bidi="hi-IN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Times New Roman"/>
      <w:b/>
      <w:bCs/>
      <w:kern w:val="1"/>
      <w:sz w:val="27"/>
      <w:szCs w:val="27"/>
      <w:lang w:val="en-US" w:eastAsia="hi-IN" w:bidi="hi-IN"/>
    </w:rPr>
  </w:style>
  <w:style w:type="character" w:customStyle="1" w:styleId="Heading4Char">
    <w:name w:val="Heading 4 Char"/>
    <w:basedOn w:val="DefaultParagraphFont"/>
    <w:rPr>
      <w:rFonts w:ascii="Liberation Serif" w:eastAsia="DejaVu Sans" w:hAnsi="Liberation Serif" w:cs="Lohit Hindi"/>
      <w:b/>
      <w:bCs/>
      <w:kern w:val="1"/>
      <w:sz w:val="24"/>
      <w:szCs w:val="24"/>
      <w:lang w:val="en-US" w:eastAsia="hi-IN" w:bidi="hi-IN"/>
    </w:rPr>
  </w:style>
  <w:style w:type="character" w:customStyle="1" w:styleId="Heading5Char">
    <w:name w:val="Heading 5 Char"/>
    <w:basedOn w:val="DefaultParagraphFont"/>
    <w:rPr>
      <w:rFonts w:ascii="Liberation Serif" w:eastAsia="DejaVu Sans" w:hAnsi="Liberation Serif" w:cs="Lohit Hindi"/>
      <w:b/>
      <w:bCs/>
      <w:kern w:val="1"/>
      <w:sz w:val="20"/>
      <w:szCs w:val="20"/>
      <w:lang w:val="en-US" w:eastAsia="hi-IN" w:bidi="hi-IN"/>
    </w:rPr>
  </w:style>
  <w:style w:type="character" w:customStyle="1" w:styleId="FooterChar">
    <w:name w:val="Footer Char"/>
    <w:basedOn w:val="DefaultParagraphFont"/>
    <w:rPr>
      <w:rFonts w:ascii="Liberation Serif" w:eastAsia="DejaVu Sans" w:hAnsi="Liberation Serif" w:cs="Lohit Hindi"/>
      <w:kern w:val="1"/>
      <w:sz w:val="24"/>
      <w:szCs w:val="24"/>
      <w:lang w:val="en-US" w:eastAsia="hi-IN" w:bidi="hi-IN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LineNumber1">
    <w:name w:val="Line Number1"/>
    <w:basedOn w:val="DefaultParagraphFont"/>
  </w:style>
  <w:style w:type="character" w:customStyle="1" w:styleId="BalloonTextChar">
    <w:name w:val="Balloon Text Char"/>
    <w:basedOn w:val="DefaultParagraphFont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customStyle="1" w:styleId="A6">
    <w:name w:val="A6"/>
    <w:rPr>
      <w:rFonts w:cs="AGaramond"/>
      <w:color w:val="221E1F"/>
      <w:sz w:val="11"/>
      <w:szCs w:val="11"/>
    </w:rPr>
  </w:style>
  <w:style w:type="character" w:customStyle="1" w:styleId="a">
    <w:name w:val="a"/>
    <w:basedOn w:val="DefaultParagraphFont"/>
  </w:style>
  <w:style w:type="character" w:customStyle="1" w:styleId="l6">
    <w:name w:val="l6"/>
    <w:basedOn w:val="DefaultParagraphFont"/>
  </w:style>
  <w:style w:type="character" w:customStyle="1" w:styleId="cit-gray">
    <w:name w:val="cit-gray"/>
    <w:basedOn w:val="DefaultParagraphFont"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DejaVu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</w:rPr>
  </w:style>
  <w:style w:type="paragraph" w:customStyle="1" w:styleId="Index">
    <w:name w:val="Index"/>
    <w:basedOn w:val="Normal"/>
    <w:pPr>
      <w:suppressLineNumbers/>
    </w:pPr>
    <w:rPr>
      <w:rFonts w:cs="DejaVu Sans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i/>
      <w:iCs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styleId="BalloonText">
    <w:name w:val="Balloon Text"/>
    <w:basedOn w:val="Normal"/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pPr>
      <w:suppressAutoHyphens w:val="0"/>
      <w:spacing w:before="100" w:after="100"/>
    </w:pPr>
    <w:rPr>
      <w:rFonts w:cs="Times New Roman"/>
      <w:lang w:eastAsia="ar-SA" w:bidi="ar-SA"/>
    </w:rPr>
  </w:style>
  <w:style w:type="paragraph" w:customStyle="1" w:styleId="xl65">
    <w:name w:val="xl65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66">
    <w:name w:val="xl66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67">
    <w:name w:val="xl67"/>
    <w:basedOn w:val="Normal"/>
    <w:pPr>
      <w:suppressAutoHyphens w:val="0"/>
      <w:spacing w:before="100" w:after="100"/>
    </w:pPr>
    <w:rPr>
      <w:rFonts w:eastAsia="Times New Roman" w:cs="Times New Roman"/>
      <w:b/>
      <w:bCs/>
      <w:lang w:eastAsia="ar-SA" w:bidi="ar-SA"/>
    </w:rPr>
  </w:style>
  <w:style w:type="paragraph" w:customStyle="1" w:styleId="xl68">
    <w:name w:val="xl68"/>
    <w:basedOn w:val="Normal"/>
    <w:pPr>
      <w:suppressAutoHyphens w:val="0"/>
      <w:spacing w:before="100" w:after="100"/>
      <w:jc w:val="center"/>
    </w:pPr>
    <w:rPr>
      <w:rFonts w:eastAsia="Times New Roman" w:cs="Times New Roman"/>
      <w:b/>
      <w:bCs/>
      <w:lang w:eastAsia="ar-SA" w:bidi="ar-SA"/>
    </w:rPr>
  </w:style>
  <w:style w:type="paragraph" w:customStyle="1" w:styleId="xl69">
    <w:name w:val="xl69"/>
    <w:basedOn w:val="Normal"/>
    <w:pPr>
      <w:suppressAutoHyphens w:val="0"/>
      <w:spacing w:before="100" w:after="100"/>
      <w:jc w:val="center"/>
    </w:pPr>
    <w:rPr>
      <w:rFonts w:eastAsia="Times New Roman" w:cs="Times New Roman"/>
      <w:b/>
      <w:bCs/>
      <w:lang w:eastAsia="ar-SA" w:bidi="ar-SA"/>
    </w:rPr>
  </w:style>
  <w:style w:type="paragraph" w:customStyle="1" w:styleId="xl70">
    <w:name w:val="xl70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71">
    <w:name w:val="xl71"/>
    <w:basedOn w:val="Normal"/>
    <w:pPr>
      <w:suppressAutoHyphens w:val="0"/>
      <w:spacing w:before="100" w:after="100"/>
      <w:jc w:val="center"/>
    </w:pPr>
    <w:rPr>
      <w:rFonts w:eastAsia="Times New Roman" w:cs="Times New Roman"/>
      <w:lang w:eastAsia="ar-SA" w:bidi="ar-SA"/>
    </w:rPr>
  </w:style>
  <w:style w:type="paragraph" w:customStyle="1" w:styleId="xl72">
    <w:name w:val="xl72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73">
    <w:name w:val="xl73"/>
    <w:basedOn w:val="Normal"/>
    <w:pPr>
      <w:suppressAutoHyphens w:val="0"/>
      <w:spacing w:before="100" w:after="100"/>
      <w:jc w:val="center"/>
    </w:pPr>
    <w:rPr>
      <w:rFonts w:eastAsia="Times New Roman" w:cs="Times New Roman"/>
      <w:lang w:eastAsia="ar-SA" w:bidi="ar-SA"/>
    </w:rPr>
  </w:style>
  <w:style w:type="paragraph" w:customStyle="1" w:styleId="xl74">
    <w:name w:val="xl74"/>
    <w:basedOn w:val="Normal"/>
    <w:pPr>
      <w:suppressAutoHyphens w:val="0"/>
      <w:spacing w:before="100" w:after="100"/>
    </w:pPr>
    <w:rPr>
      <w:rFonts w:eastAsia="Times New Roman" w:cs="Times New Roman"/>
      <w:i/>
      <w:iCs/>
      <w:lang w:eastAsia="ar-SA" w:bidi="ar-SA"/>
    </w:rPr>
  </w:style>
  <w:style w:type="paragraph" w:customStyle="1" w:styleId="xl75">
    <w:name w:val="xl75"/>
    <w:basedOn w:val="Normal"/>
    <w:pPr>
      <w:suppressAutoHyphens w:val="0"/>
      <w:spacing w:before="100" w:after="100"/>
    </w:pPr>
    <w:rPr>
      <w:rFonts w:eastAsia="Times New Roman" w:cs="Times New Roman"/>
      <w:i/>
      <w:iCs/>
      <w:lang w:eastAsia="ar-SA" w:bidi="ar-SA"/>
    </w:rPr>
  </w:style>
  <w:style w:type="paragraph" w:styleId="ListParagraph">
    <w:name w:val="List Paragraph"/>
    <w:basedOn w:val="Normal"/>
    <w:qFormat/>
    <w:pPr>
      <w:ind w:left="720"/>
    </w:pPr>
    <w:rPr>
      <w:rFonts w:cs="Mangal"/>
      <w:szCs w:val="21"/>
    </w:rPr>
  </w:style>
  <w:style w:type="paragraph" w:customStyle="1" w:styleId="Table">
    <w:name w:val="Table"/>
    <w:basedOn w:val="Caption"/>
    <w:rPr>
      <w:rFonts w:cs="Times New Roman"/>
      <w:i w:val="0"/>
      <w:lang w:val="en-GB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360" w:lineRule="auto"/>
    </w:pPr>
    <w:rPr>
      <w:rFonts w:eastAsia="DejaVu Sans" w:cs="AGaramond"/>
      <w:color w:val="000000"/>
      <w:kern w:val="1"/>
      <w:sz w:val="24"/>
      <w:szCs w:val="24"/>
      <w:lang w:val="en-US" w:eastAsia="hi-IN" w:bidi="hi-IN"/>
    </w:rPr>
  </w:style>
  <w:style w:type="paragraph" w:styleId="Heading1">
    <w:name w:val="heading 1"/>
    <w:basedOn w:val="Normal"/>
    <w:next w:val="BodyText"/>
    <w:qFormat/>
    <w:pPr>
      <w:keepNext/>
      <w:keepLines/>
      <w:numPr>
        <w:numId w:val="1"/>
      </w:numPr>
      <w:spacing w:before="480"/>
      <w:outlineLvl w:val="0"/>
    </w:pPr>
    <w:rPr>
      <w:rFonts w:ascii="Cambria" w:hAnsi="Cambria" w:cs="Mangal"/>
      <w:b/>
      <w:bCs/>
      <w:color w:val="365F91"/>
      <w:sz w:val="28"/>
      <w:szCs w:val="25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100" w:after="100"/>
      <w:outlineLvl w:val="2"/>
    </w:pPr>
    <w:rPr>
      <w:rFonts w:eastAsia="Times New Roman" w:cs="Times New Roman"/>
      <w:b/>
      <w:bCs/>
      <w:sz w:val="27"/>
      <w:szCs w:val="27"/>
    </w:rPr>
  </w:style>
  <w:style w:type="paragraph" w:styleId="Heading4">
    <w:name w:val="heading 4"/>
    <w:basedOn w:val="Heading"/>
    <w:next w:val="BodyText"/>
    <w:qFormat/>
    <w:pPr>
      <w:numPr>
        <w:ilvl w:val="3"/>
        <w:numId w:val="1"/>
      </w:numPr>
      <w:outlineLvl w:val="3"/>
    </w:pPr>
    <w:rPr>
      <w:rFonts w:ascii="Liberation Serif" w:hAnsi="Liberation Serif" w:cs="Liberation Serif"/>
      <w:b/>
      <w:bCs/>
      <w:sz w:val="24"/>
      <w:szCs w:val="24"/>
    </w:rPr>
  </w:style>
  <w:style w:type="paragraph" w:styleId="Heading5">
    <w:name w:val="heading 5"/>
    <w:basedOn w:val="Heading"/>
    <w:next w:val="BodyText"/>
    <w:qFormat/>
    <w:pPr>
      <w:numPr>
        <w:ilvl w:val="4"/>
        <w:numId w:val="1"/>
      </w:numPr>
      <w:outlineLvl w:val="4"/>
    </w:pPr>
    <w:rPr>
      <w:rFonts w:ascii="Liberation Serif" w:hAnsi="Liberation Serif" w:cs="Liberation Serif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Heading1Char">
    <w:name w:val="Heading 1 Char"/>
    <w:basedOn w:val="DefaultParagraphFont"/>
    <w:rPr>
      <w:rFonts w:ascii="Cambria" w:hAnsi="Cambria" w:cs="Mangal"/>
      <w:b/>
      <w:bCs/>
      <w:color w:val="365F91"/>
      <w:kern w:val="1"/>
      <w:sz w:val="28"/>
      <w:szCs w:val="25"/>
      <w:lang w:eastAsia="hi-IN" w:bidi="hi-IN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Times New Roman"/>
      <w:b/>
      <w:bCs/>
      <w:kern w:val="1"/>
      <w:sz w:val="27"/>
      <w:szCs w:val="27"/>
      <w:lang w:val="en-US" w:eastAsia="hi-IN" w:bidi="hi-IN"/>
    </w:rPr>
  </w:style>
  <w:style w:type="character" w:customStyle="1" w:styleId="Heading4Char">
    <w:name w:val="Heading 4 Char"/>
    <w:basedOn w:val="DefaultParagraphFont"/>
    <w:rPr>
      <w:rFonts w:ascii="Liberation Serif" w:eastAsia="DejaVu Sans" w:hAnsi="Liberation Serif" w:cs="Lohit Hindi"/>
      <w:b/>
      <w:bCs/>
      <w:kern w:val="1"/>
      <w:sz w:val="24"/>
      <w:szCs w:val="24"/>
      <w:lang w:val="en-US" w:eastAsia="hi-IN" w:bidi="hi-IN"/>
    </w:rPr>
  </w:style>
  <w:style w:type="character" w:customStyle="1" w:styleId="Heading5Char">
    <w:name w:val="Heading 5 Char"/>
    <w:basedOn w:val="DefaultParagraphFont"/>
    <w:rPr>
      <w:rFonts w:ascii="Liberation Serif" w:eastAsia="DejaVu Sans" w:hAnsi="Liberation Serif" w:cs="Lohit Hindi"/>
      <w:b/>
      <w:bCs/>
      <w:kern w:val="1"/>
      <w:sz w:val="20"/>
      <w:szCs w:val="20"/>
      <w:lang w:val="en-US" w:eastAsia="hi-IN" w:bidi="hi-IN"/>
    </w:rPr>
  </w:style>
  <w:style w:type="character" w:customStyle="1" w:styleId="FooterChar">
    <w:name w:val="Footer Char"/>
    <w:basedOn w:val="DefaultParagraphFont"/>
    <w:rPr>
      <w:rFonts w:ascii="Liberation Serif" w:eastAsia="DejaVu Sans" w:hAnsi="Liberation Serif" w:cs="Lohit Hindi"/>
      <w:kern w:val="1"/>
      <w:sz w:val="24"/>
      <w:szCs w:val="24"/>
      <w:lang w:val="en-US" w:eastAsia="hi-IN" w:bidi="hi-IN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LineNumber1">
    <w:name w:val="Line Number1"/>
    <w:basedOn w:val="DefaultParagraphFont"/>
  </w:style>
  <w:style w:type="character" w:customStyle="1" w:styleId="BalloonTextChar">
    <w:name w:val="Balloon Text Char"/>
    <w:basedOn w:val="DefaultParagraphFont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customStyle="1" w:styleId="A6">
    <w:name w:val="A6"/>
    <w:rPr>
      <w:rFonts w:cs="AGaramond"/>
      <w:color w:val="221E1F"/>
      <w:sz w:val="11"/>
      <w:szCs w:val="11"/>
    </w:rPr>
  </w:style>
  <w:style w:type="character" w:customStyle="1" w:styleId="a">
    <w:name w:val="a"/>
    <w:basedOn w:val="DefaultParagraphFont"/>
  </w:style>
  <w:style w:type="character" w:customStyle="1" w:styleId="l6">
    <w:name w:val="l6"/>
    <w:basedOn w:val="DefaultParagraphFont"/>
  </w:style>
  <w:style w:type="character" w:customStyle="1" w:styleId="cit-gray">
    <w:name w:val="cit-gray"/>
    <w:basedOn w:val="DefaultParagraphFont"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DejaVu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</w:rPr>
  </w:style>
  <w:style w:type="paragraph" w:customStyle="1" w:styleId="Index">
    <w:name w:val="Index"/>
    <w:basedOn w:val="Normal"/>
    <w:pPr>
      <w:suppressLineNumbers/>
    </w:pPr>
    <w:rPr>
      <w:rFonts w:cs="DejaVu Sans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i/>
      <w:iCs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styleId="BalloonText">
    <w:name w:val="Balloon Text"/>
    <w:basedOn w:val="Normal"/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pPr>
      <w:suppressAutoHyphens w:val="0"/>
      <w:spacing w:before="100" w:after="100"/>
    </w:pPr>
    <w:rPr>
      <w:rFonts w:cs="Times New Roman"/>
      <w:lang w:eastAsia="ar-SA" w:bidi="ar-SA"/>
    </w:rPr>
  </w:style>
  <w:style w:type="paragraph" w:customStyle="1" w:styleId="xl65">
    <w:name w:val="xl65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66">
    <w:name w:val="xl66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67">
    <w:name w:val="xl67"/>
    <w:basedOn w:val="Normal"/>
    <w:pPr>
      <w:suppressAutoHyphens w:val="0"/>
      <w:spacing w:before="100" w:after="100"/>
    </w:pPr>
    <w:rPr>
      <w:rFonts w:eastAsia="Times New Roman" w:cs="Times New Roman"/>
      <w:b/>
      <w:bCs/>
      <w:lang w:eastAsia="ar-SA" w:bidi="ar-SA"/>
    </w:rPr>
  </w:style>
  <w:style w:type="paragraph" w:customStyle="1" w:styleId="xl68">
    <w:name w:val="xl68"/>
    <w:basedOn w:val="Normal"/>
    <w:pPr>
      <w:suppressAutoHyphens w:val="0"/>
      <w:spacing w:before="100" w:after="100"/>
      <w:jc w:val="center"/>
    </w:pPr>
    <w:rPr>
      <w:rFonts w:eastAsia="Times New Roman" w:cs="Times New Roman"/>
      <w:b/>
      <w:bCs/>
      <w:lang w:eastAsia="ar-SA" w:bidi="ar-SA"/>
    </w:rPr>
  </w:style>
  <w:style w:type="paragraph" w:customStyle="1" w:styleId="xl69">
    <w:name w:val="xl69"/>
    <w:basedOn w:val="Normal"/>
    <w:pPr>
      <w:suppressAutoHyphens w:val="0"/>
      <w:spacing w:before="100" w:after="100"/>
      <w:jc w:val="center"/>
    </w:pPr>
    <w:rPr>
      <w:rFonts w:eastAsia="Times New Roman" w:cs="Times New Roman"/>
      <w:b/>
      <w:bCs/>
      <w:lang w:eastAsia="ar-SA" w:bidi="ar-SA"/>
    </w:rPr>
  </w:style>
  <w:style w:type="paragraph" w:customStyle="1" w:styleId="xl70">
    <w:name w:val="xl70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71">
    <w:name w:val="xl71"/>
    <w:basedOn w:val="Normal"/>
    <w:pPr>
      <w:suppressAutoHyphens w:val="0"/>
      <w:spacing w:before="100" w:after="100"/>
      <w:jc w:val="center"/>
    </w:pPr>
    <w:rPr>
      <w:rFonts w:eastAsia="Times New Roman" w:cs="Times New Roman"/>
      <w:lang w:eastAsia="ar-SA" w:bidi="ar-SA"/>
    </w:rPr>
  </w:style>
  <w:style w:type="paragraph" w:customStyle="1" w:styleId="xl72">
    <w:name w:val="xl72"/>
    <w:basedOn w:val="Normal"/>
    <w:pPr>
      <w:suppressAutoHyphens w:val="0"/>
      <w:spacing w:before="100" w:after="100"/>
    </w:pPr>
    <w:rPr>
      <w:rFonts w:eastAsia="Times New Roman" w:cs="Times New Roman"/>
      <w:lang w:eastAsia="ar-SA" w:bidi="ar-SA"/>
    </w:rPr>
  </w:style>
  <w:style w:type="paragraph" w:customStyle="1" w:styleId="xl73">
    <w:name w:val="xl73"/>
    <w:basedOn w:val="Normal"/>
    <w:pPr>
      <w:suppressAutoHyphens w:val="0"/>
      <w:spacing w:before="100" w:after="100"/>
      <w:jc w:val="center"/>
    </w:pPr>
    <w:rPr>
      <w:rFonts w:eastAsia="Times New Roman" w:cs="Times New Roman"/>
      <w:lang w:eastAsia="ar-SA" w:bidi="ar-SA"/>
    </w:rPr>
  </w:style>
  <w:style w:type="paragraph" w:customStyle="1" w:styleId="xl74">
    <w:name w:val="xl74"/>
    <w:basedOn w:val="Normal"/>
    <w:pPr>
      <w:suppressAutoHyphens w:val="0"/>
      <w:spacing w:before="100" w:after="100"/>
    </w:pPr>
    <w:rPr>
      <w:rFonts w:eastAsia="Times New Roman" w:cs="Times New Roman"/>
      <w:i/>
      <w:iCs/>
      <w:lang w:eastAsia="ar-SA" w:bidi="ar-SA"/>
    </w:rPr>
  </w:style>
  <w:style w:type="paragraph" w:customStyle="1" w:styleId="xl75">
    <w:name w:val="xl75"/>
    <w:basedOn w:val="Normal"/>
    <w:pPr>
      <w:suppressAutoHyphens w:val="0"/>
      <w:spacing w:before="100" w:after="100"/>
    </w:pPr>
    <w:rPr>
      <w:rFonts w:eastAsia="Times New Roman" w:cs="Times New Roman"/>
      <w:i/>
      <w:iCs/>
      <w:lang w:eastAsia="ar-SA" w:bidi="ar-SA"/>
    </w:rPr>
  </w:style>
  <w:style w:type="paragraph" w:styleId="ListParagraph">
    <w:name w:val="List Paragraph"/>
    <w:basedOn w:val="Normal"/>
    <w:qFormat/>
    <w:pPr>
      <w:ind w:left="720"/>
    </w:pPr>
    <w:rPr>
      <w:rFonts w:cs="Mangal"/>
      <w:szCs w:val="21"/>
    </w:rPr>
  </w:style>
  <w:style w:type="paragraph" w:customStyle="1" w:styleId="Table">
    <w:name w:val="Table"/>
    <w:basedOn w:val="Caption"/>
    <w:rPr>
      <w:rFonts w:cs="Times New Roman"/>
      <w:i w:val="0"/>
      <w:lang w:val="en-GB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897</Words>
  <Characters>1081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cGaughran</dc:creator>
  <cp:lastModifiedBy>Imogen Ann Duncan</cp:lastModifiedBy>
  <cp:revision>4</cp:revision>
  <cp:lastPrinted>1900-12-31T23:00:00Z</cp:lastPrinted>
  <dcterms:created xsi:type="dcterms:W3CDTF">2014-07-23T15:54:00Z</dcterms:created>
  <dcterms:modified xsi:type="dcterms:W3CDTF">2014-07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